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4F072" w14:textId="607730CC" w:rsidR="004C7764" w:rsidRPr="00F85BBF" w:rsidRDefault="004C7764" w:rsidP="006068F8">
      <w:pPr>
        <w:spacing w:line="360" w:lineRule="auto"/>
        <w:jc w:val="center"/>
        <w:rPr>
          <w:rFonts w:ascii="Arial" w:eastAsia="Arial Unicode MS" w:hAnsi="Arial" w:cs="Arial"/>
          <w:b/>
          <w:bCs/>
          <w:sz w:val="24"/>
          <w:szCs w:val="24"/>
        </w:rPr>
      </w:pPr>
      <w:r w:rsidRPr="00F85BBF">
        <w:rPr>
          <w:rFonts w:ascii="Arial" w:eastAsia="Arial Unicode MS" w:hAnsi="Arial" w:cs="Arial"/>
          <w:b/>
          <w:bCs/>
          <w:sz w:val="24"/>
          <w:szCs w:val="24"/>
        </w:rPr>
        <w:t xml:space="preserve">Table </w:t>
      </w:r>
      <w:r w:rsidR="009528A6" w:rsidRPr="00F85BBF">
        <w:rPr>
          <w:rFonts w:ascii="Arial" w:eastAsia="Arial Unicode MS" w:hAnsi="Arial" w:cs="Arial"/>
          <w:b/>
          <w:bCs/>
          <w:sz w:val="24"/>
          <w:szCs w:val="24"/>
        </w:rPr>
        <w:t>S</w:t>
      </w:r>
      <w:r w:rsidRPr="00F85BBF">
        <w:rPr>
          <w:rFonts w:ascii="Arial" w:eastAsia="Arial Unicode MS" w:hAnsi="Arial" w:cs="Arial"/>
          <w:b/>
          <w:bCs/>
          <w:sz w:val="24"/>
          <w:szCs w:val="24"/>
        </w:rPr>
        <w:t>1 Composition of experimental diets (as fed basis)</w:t>
      </w:r>
    </w:p>
    <w:p w14:paraId="30A930B6" w14:textId="77777777" w:rsidR="004C7764" w:rsidRPr="00F85BBF" w:rsidRDefault="004C7764" w:rsidP="006068F8">
      <w:pPr>
        <w:spacing w:line="360" w:lineRule="auto"/>
        <w:jc w:val="center"/>
        <w:rPr>
          <w:rFonts w:ascii="Times New Roman" w:eastAsia="Arial Unicode MS" w:hAnsi="Times New Roman" w:cs="Times New Roman"/>
          <w:b/>
          <w:bCs/>
          <w:i/>
          <w:szCs w:val="21"/>
        </w:rPr>
      </w:pP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997"/>
        <w:gridCol w:w="924"/>
        <w:gridCol w:w="924"/>
        <w:gridCol w:w="924"/>
        <w:gridCol w:w="924"/>
        <w:gridCol w:w="927"/>
        <w:gridCol w:w="924"/>
        <w:gridCol w:w="924"/>
        <w:gridCol w:w="924"/>
        <w:gridCol w:w="924"/>
        <w:gridCol w:w="924"/>
      </w:tblGrid>
      <w:tr w:rsidR="004C7764" w:rsidRPr="00F85BBF" w14:paraId="0EFDFEBE" w14:textId="77777777" w:rsidTr="00297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509" w:type="pct"/>
            <w:vMerge w:val="restart"/>
            <w:noWrap/>
          </w:tcPr>
          <w:p w14:paraId="65BE9426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bookmarkStart w:id="0" w:name="_Hlk181709207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Ingredients, %</w:t>
            </w:r>
          </w:p>
        </w:tc>
        <w:tc>
          <w:tcPr>
            <w:tcW w:w="1746" w:type="pct"/>
            <w:gridSpan w:val="5"/>
            <w:noWrap/>
          </w:tcPr>
          <w:p w14:paraId="5B46746F" w14:textId="60F0FB3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Pre-care period</w:t>
            </w:r>
            <w:r w:rsidR="00A37BC1"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A37BC1" w:rsidRPr="00FD118D">
              <w:rPr>
                <w:rFonts w:ascii="Arial" w:eastAsia="等线" w:hAnsi="Arial" w:cs="Arial" w:hint="eastAsia"/>
                <w:color w:val="000000"/>
                <w:sz w:val="22"/>
                <w:szCs w:val="22"/>
                <w:highlight w:val="yellow"/>
              </w:rPr>
              <w:t>(</w:t>
            </w:r>
            <w:r w:rsidR="00A37BC1" w:rsidRPr="00FD118D">
              <w:rPr>
                <w:rFonts w:ascii="Arial" w:eastAsia="Arial Unicode MS" w:hAnsi="Arial" w:cs="Arial"/>
                <w:sz w:val="24"/>
                <w:szCs w:val="24"/>
                <w:highlight w:val="yellow"/>
              </w:rPr>
              <w:t>7</w:t>
            </w:r>
            <w:r w:rsidR="00A37BC1" w:rsidRPr="00FD118D">
              <w:rPr>
                <w:rFonts w:ascii="Arial" w:hAnsi="Arial" w:cs="Arial"/>
                <w:sz w:val="24"/>
                <w:szCs w:val="24"/>
                <w:highlight w:val="yellow"/>
              </w:rPr>
              <w:t>～</w:t>
            </w:r>
            <w:r w:rsidR="00A37BC1" w:rsidRPr="00FD118D">
              <w:rPr>
                <w:rFonts w:ascii="Arial" w:eastAsia="Arial Unicode MS" w:hAnsi="Arial" w:cs="Arial"/>
                <w:sz w:val="24"/>
                <w:szCs w:val="24"/>
                <w:highlight w:val="yellow"/>
              </w:rPr>
              <w:t>11 kg</w:t>
            </w:r>
            <w:r w:rsidR="00A37BC1" w:rsidRPr="00FD118D">
              <w:rPr>
                <w:rFonts w:ascii="Arial" w:eastAsia="Arial Unicode MS" w:hAnsi="Arial" w:cs="Arial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744" w:type="pct"/>
            <w:gridSpan w:val="5"/>
          </w:tcPr>
          <w:p w14:paraId="38ED9F1D" w14:textId="2528C6B2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Late-care period</w:t>
            </w:r>
            <w:r w:rsidR="00A37BC1">
              <w:rPr>
                <w:rFonts w:ascii="Arial" w:eastAsia="等线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="00A37BC1" w:rsidRPr="007858EF">
              <w:rPr>
                <w:rFonts w:ascii="Arial" w:eastAsia="Arial Unicode MS" w:hAnsi="Arial" w:cs="Arial" w:hint="eastAsia"/>
                <w:sz w:val="24"/>
                <w:szCs w:val="24"/>
                <w:highlight w:val="yellow"/>
              </w:rPr>
              <w:t>11</w:t>
            </w:r>
            <w:r w:rsidR="00A37BC1" w:rsidRPr="007858EF">
              <w:rPr>
                <w:rFonts w:ascii="Arial" w:hAnsi="Arial" w:cs="Arial"/>
                <w:sz w:val="24"/>
                <w:szCs w:val="24"/>
                <w:highlight w:val="yellow"/>
              </w:rPr>
              <w:t>～</w:t>
            </w:r>
            <w:r w:rsidR="00A37BC1" w:rsidRPr="007858EF">
              <w:rPr>
                <w:rFonts w:ascii="Arial" w:eastAsia="Arial Unicode MS" w:hAnsi="Arial" w:cs="Arial" w:hint="eastAsia"/>
                <w:sz w:val="24"/>
                <w:szCs w:val="24"/>
                <w:highlight w:val="yellow"/>
              </w:rPr>
              <w:t>25 kg</w:t>
            </w:r>
            <w:r w:rsidR="00A37BC1">
              <w:rPr>
                <w:rFonts w:ascii="Arial" w:eastAsia="Arial Unicode MS" w:hAnsi="Arial" w:cs="Arial" w:hint="eastAsia"/>
                <w:sz w:val="24"/>
                <w:szCs w:val="24"/>
              </w:rPr>
              <w:t>)</w:t>
            </w:r>
          </w:p>
        </w:tc>
      </w:tr>
      <w:bookmarkEnd w:id="0"/>
      <w:tr w:rsidR="004C7764" w:rsidRPr="00F85BBF" w14:paraId="462E55B1" w14:textId="77777777" w:rsidTr="00297B2A">
        <w:trPr>
          <w:trHeight w:val="276"/>
        </w:trPr>
        <w:tc>
          <w:tcPr>
            <w:tcW w:w="1509" w:type="pct"/>
            <w:vMerge/>
            <w:noWrap/>
          </w:tcPr>
          <w:p w14:paraId="41228562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noWrap/>
          </w:tcPr>
          <w:p w14:paraId="6463C99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49" w:type="pct"/>
            <w:noWrap/>
          </w:tcPr>
          <w:p w14:paraId="63392FD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9" w:type="pct"/>
          </w:tcPr>
          <w:p w14:paraId="23EC6B3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49" w:type="pct"/>
          </w:tcPr>
          <w:p w14:paraId="3FD94A2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50" w:type="pct"/>
          </w:tcPr>
          <w:p w14:paraId="0DFFD1E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349" w:type="pct"/>
          </w:tcPr>
          <w:p w14:paraId="2A255DA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49" w:type="pct"/>
          </w:tcPr>
          <w:p w14:paraId="76874A8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9" w:type="pct"/>
          </w:tcPr>
          <w:p w14:paraId="3F42FBF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49" w:type="pct"/>
          </w:tcPr>
          <w:p w14:paraId="07C9850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49" w:type="pct"/>
          </w:tcPr>
          <w:p w14:paraId="59023EC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4C7764" w:rsidRPr="00F85BBF" w14:paraId="2ADAD412" w14:textId="77777777" w:rsidTr="00297B2A">
        <w:trPr>
          <w:trHeight w:val="276"/>
        </w:trPr>
        <w:tc>
          <w:tcPr>
            <w:tcW w:w="1509" w:type="pct"/>
            <w:noWrap/>
          </w:tcPr>
          <w:p w14:paraId="7A9A507F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Waxy corn starch</w:t>
            </w:r>
          </w:p>
        </w:tc>
        <w:tc>
          <w:tcPr>
            <w:tcW w:w="349" w:type="pct"/>
            <w:noWrap/>
          </w:tcPr>
          <w:p w14:paraId="0D0F193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4.80</w:t>
            </w:r>
          </w:p>
        </w:tc>
        <w:tc>
          <w:tcPr>
            <w:tcW w:w="349" w:type="pct"/>
            <w:noWrap/>
          </w:tcPr>
          <w:p w14:paraId="174811C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45.21</w:t>
            </w:r>
          </w:p>
        </w:tc>
        <w:tc>
          <w:tcPr>
            <w:tcW w:w="349" w:type="pct"/>
          </w:tcPr>
          <w:p w14:paraId="42DFBAB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38.36</w:t>
            </w:r>
          </w:p>
        </w:tc>
        <w:tc>
          <w:tcPr>
            <w:tcW w:w="349" w:type="pct"/>
          </w:tcPr>
          <w:p w14:paraId="1C0BD9A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33.43</w:t>
            </w:r>
          </w:p>
        </w:tc>
        <w:tc>
          <w:tcPr>
            <w:tcW w:w="350" w:type="pct"/>
          </w:tcPr>
          <w:p w14:paraId="0DA8975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9.32</w:t>
            </w:r>
          </w:p>
        </w:tc>
        <w:tc>
          <w:tcPr>
            <w:tcW w:w="349" w:type="pct"/>
          </w:tcPr>
          <w:p w14:paraId="17C35BC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3.54</w:t>
            </w:r>
          </w:p>
        </w:tc>
        <w:tc>
          <w:tcPr>
            <w:tcW w:w="349" w:type="pct"/>
          </w:tcPr>
          <w:p w14:paraId="3CA55D8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44.17</w:t>
            </w:r>
          </w:p>
        </w:tc>
        <w:tc>
          <w:tcPr>
            <w:tcW w:w="349" w:type="pct"/>
          </w:tcPr>
          <w:p w14:paraId="2F00E0C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37.48</w:t>
            </w:r>
          </w:p>
        </w:tc>
        <w:tc>
          <w:tcPr>
            <w:tcW w:w="349" w:type="pct"/>
          </w:tcPr>
          <w:p w14:paraId="4FBBEDA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32.66</w:t>
            </w:r>
          </w:p>
        </w:tc>
        <w:tc>
          <w:tcPr>
            <w:tcW w:w="349" w:type="pct"/>
          </w:tcPr>
          <w:p w14:paraId="77985AA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8.64</w:t>
            </w:r>
          </w:p>
        </w:tc>
      </w:tr>
      <w:tr w:rsidR="004C7764" w:rsidRPr="00F85BBF" w14:paraId="177A1C1C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280685E4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bookmarkStart w:id="1" w:name="_Hlk180687662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High-Maize 1043</w:t>
            </w:r>
            <w:bookmarkEnd w:id="1"/>
          </w:p>
        </w:tc>
        <w:tc>
          <w:tcPr>
            <w:tcW w:w="349" w:type="pct"/>
            <w:noWrap/>
          </w:tcPr>
          <w:p w14:paraId="1D4B3D0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9" w:type="pct"/>
            <w:noWrap/>
          </w:tcPr>
          <w:p w14:paraId="6A709D5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349" w:type="pct"/>
          </w:tcPr>
          <w:p w14:paraId="7D50F91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349" w:type="pct"/>
          </w:tcPr>
          <w:p w14:paraId="26716D3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350" w:type="pct"/>
          </w:tcPr>
          <w:p w14:paraId="687843F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5.48</w:t>
            </w:r>
          </w:p>
        </w:tc>
        <w:tc>
          <w:tcPr>
            <w:tcW w:w="349" w:type="pct"/>
          </w:tcPr>
          <w:p w14:paraId="68D4BBF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443BCD0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349" w:type="pct"/>
          </w:tcPr>
          <w:p w14:paraId="45350DE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349" w:type="pct"/>
          </w:tcPr>
          <w:p w14:paraId="1F6470D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349" w:type="pct"/>
          </w:tcPr>
          <w:p w14:paraId="6B4A2BA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color w:val="000000"/>
                <w:sz w:val="22"/>
                <w:szCs w:val="22"/>
              </w:rPr>
              <w:t>24.90</w:t>
            </w:r>
          </w:p>
        </w:tc>
      </w:tr>
      <w:tr w:rsidR="004C7764" w:rsidRPr="00F85BBF" w14:paraId="5DCB65B0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429521AF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Soybean meal</w:t>
            </w:r>
          </w:p>
        </w:tc>
        <w:tc>
          <w:tcPr>
            <w:tcW w:w="349" w:type="pct"/>
            <w:noWrap/>
          </w:tcPr>
          <w:p w14:paraId="6E3A034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  <w:noWrap/>
          </w:tcPr>
          <w:p w14:paraId="429D7AD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2E7D4F5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18586A0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50" w:type="pct"/>
          </w:tcPr>
          <w:p w14:paraId="12E98B8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249B92B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  <w:tc>
          <w:tcPr>
            <w:tcW w:w="349" w:type="pct"/>
          </w:tcPr>
          <w:p w14:paraId="7F583EE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  <w:tc>
          <w:tcPr>
            <w:tcW w:w="349" w:type="pct"/>
          </w:tcPr>
          <w:p w14:paraId="7773497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  <w:tc>
          <w:tcPr>
            <w:tcW w:w="349" w:type="pct"/>
          </w:tcPr>
          <w:p w14:paraId="1CD630C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  <w:tc>
          <w:tcPr>
            <w:tcW w:w="349" w:type="pct"/>
          </w:tcPr>
          <w:p w14:paraId="6019EDF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2.00</w:t>
            </w:r>
          </w:p>
        </w:tc>
      </w:tr>
      <w:tr w:rsidR="004C7764" w:rsidRPr="00F85BBF" w14:paraId="363888ED" w14:textId="77777777" w:rsidTr="00297B2A">
        <w:trPr>
          <w:trHeight w:val="276"/>
        </w:trPr>
        <w:tc>
          <w:tcPr>
            <w:tcW w:w="1509" w:type="pct"/>
            <w:noWrap/>
          </w:tcPr>
          <w:p w14:paraId="5F08F0EB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Full fat expanded soybean meal</w:t>
            </w:r>
          </w:p>
        </w:tc>
        <w:tc>
          <w:tcPr>
            <w:tcW w:w="349" w:type="pct"/>
            <w:noWrap/>
          </w:tcPr>
          <w:p w14:paraId="750F5B5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  <w:noWrap/>
          </w:tcPr>
          <w:p w14:paraId="6930B92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0D3BFA3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50F9E84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50" w:type="pct"/>
          </w:tcPr>
          <w:p w14:paraId="1E514B7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349" w:type="pct"/>
          </w:tcPr>
          <w:p w14:paraId="2FC8828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3A4513C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071531E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53285EF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4ED0AAE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</w:tr>
      <w:tr w:rsidR="004C7764" w:rsidRPr="00F85BBF" w14:paraId="1ED30CF6" w14:textId="77777777" w:rsidTr="00297B2A">
        <w:trPr>
          <w:trHeight w:val="276"/>
        </w:trPr>
        <w:tc>
          <w:tcPr>
            <w:tcW w:w="1509" w:type="pct"/>
            <w:noWrap/>
          </w:tcPr>
          <w:p w14:paraId="31E9CA5C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Fermented soybean meal</w:t>
            </w:r>
          </w:p>
        </w:tc>
        <w:tc>
          <w:tcPr>
            <w:tcW w:w="349" w:type="pct"/>
            <w:noWrap/>
          </w:tcPr>
          <w:p w14:paraId="7104F23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349" w:type="pct"/>
            <w:noWrap/>
          </w:tcPr>
          <w:p w14:paraId="65CD8DD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349" w:type="pct"/>
          </w:tcPr>
          <w:p w14:paraId="19C8154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349" w:type="pct"/>
          </w:tcPr>
          <w:p w14:paraId="2BE41A6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350" w:type="pct"/>
          </w:tcPr>
          <w:p w14:paraId="68D5DFA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8.00</w:t>
            </w:r>
          </w:p>
        </w:tc>
        <w:tc>
          <w:tcPr>
            <w:tcW w:w="349" w:type="pct"/>
          </w:tcPr>
          <w:p w14:paraId="6FF2A5C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4ACF548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0EEBB68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03C57AC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349" w:type="pct"/>
          </w:tcPr>
          <w:p w14:paraId="4A04378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</w:tr>
      <w:tr w:rsidR="004C7764" w:rsidRPr="00F85BBF" w14:paraId="20DBFF2D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21A507D2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Fish meal</w:t>
            </w:r>
          </w:p>
        </w:tc>
        <w:tc>
          <w:tcPr>
            <w:tcW w:w="349" w:type="pct"/>
            <w:noWrap/>
          </w:tcPr>
          <w:p w14:paraId="5329BD9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  <w:noWrap/>
          </w:tcPr>
          <w:p w14:paraId="035AE31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50C764D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0C736FE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50" w:type="pct"/>
          </w:tcPr>
          <w:p w14:paraId="4397EF4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36C3E0F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  <w:tc>
          <w:tcPr>
            <w:tcW w:w="349" w:type="pct"/>
          </w:tcPr>
          <w:p w14:paraId="13996F7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  <w:tc>
          <w:tcPr>
            <w:tcW w:w="349" w:type="pct"/>
          </w:tcPr>
          <w:p w14:paraId="00551F7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  <w:tc>
          <w:tcPr>
            <w:tcW w:w="349" w:type="pct"/>
          </w:tcPr>
          <w:p w14:paraId="5CA5C54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  <w:tc>
          <w:tcPr>
            <w:tcW w:w="349" w:type="pct"/>
          </w:tcPr>
          <w:p w14:paraId="5E8EA1A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80</w:t>
            </w:r>
          </w:p>
        </w:tc>
      </w:tr>
      <w:tr w:rsidR="004C7764" w:rsidRPr="00F85BBF" w14:paraId="3C173D3C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32D918B9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Whey, dried</w:t>
            </w:r>
          </w:p>
        </w:tc>
        <w:tc>
          <w:tcPr>
            <w:tcW w:w="349" w:type="pct"/>
            <w:noWrap/>
          </w:tcPr>
          <w:p w14:paraId="4D962D9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  <w:noWrap/>
          </w:tcPr>
          <w:p w14:paraId="15602FD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2618C64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1F7AF32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50" w:type="pct"/>
          </w:tcPr>
          <w:p w14:paraId="4ACEC77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79C788E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76DB1FB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4F5C929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2D71508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349" w:type="pct"/>
          </w:tcPr>
          <w:p w14:paraId="6F2A129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</w:tr>
      <w:tr w:rsidR="004C7764" w:rsidRPr="00F85BBF" w14:paraId="3BC6E0DB" w14:textId="77777777" w:rsidTr="00297B2A">
        <w:trPr>
          <w:trHeight w:val="276"/>
        </w:trPr>
        <w:tc>
          <w:tcPr>
            <w:tcW w:w="1509" w:type="pct"/>
            <w:noWrap/>
          </w:tcPr>
          <w:p w14:paraId="62950AAD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Plasma protein powder</w:t>
            </w:r>
          </w:p>
        </w:tc>
        <w:tc>
          <w:tcPr>
            <w:tcW w:w="349" w:type="pct"/>
            <w:noWrap/>
          </w:tcPr>
          <w:p w14:paraId="0AC76D9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  <w:tc>
          <w:tcPr>
            <w:tcW w:w="349" w:type="pct"/>
            <w:noWrap/>
          </w:tcPr>
          <w:p w14:paraId="1FC2D13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  <w:tc>
          <w:tcPr>
            <w:tcW w:w="349" w:type="pct"/>
          </w:tcPr>
          <w:p w14:paraId="0FE091F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  <w:tc>
          <w:tcPr>
            <w:tcW w:w="349" w:type="pct"/>
          </w:tcPr>
          <w:p w14:paraId="354C243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  <w:tc>
          <w:tcPr>
            <w:tcW w:w="350" w:type="pct"/>
          </w:tcPr>
          <w:p w14:paraId="4516455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  <w:tc>
          <w:tcPr>
            <w:tcW w:w="349" w:type="pct"/>
          </w:tcPr>
          <w:p w14:paraId="02701CD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22100B7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5C94FBD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5A8E8AF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297655D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C7764" w:rsidRPr="00F85BBF" w14:paraId="78BD243F" w14:textId="77777777" w:rsidTr="00297B2A">
        <w:trPr>
          <w:trHeight w:val="276"/>
        </w:trPr>
        <w:tc>
          <w:tcPr>
            <w:tcW w:w="1509" w:type="pct"/>
            <w:noWrap/>
          </w:tcPr>
          <w:p w14:paraId="57AD18A9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Monocalcium Phosphate</w:t>
            </w:r>
          </w:p>
        </w:tc>
        <w:tc>
          <w:tcPr>
            <w:tcW w:w="349" w:type="pct"/>
            <w:noWrap/>
          </w:tcPr>
          <w:p w14:paraId="2697E2D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49" w:type="pct"/>
            <w:noWrap/>
          </w:tcPr>
          <w:p w14:paraId="2BE6049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49" w:type="pct"/>
          </w:tcPr>
          <w:p w14:paraId="324B987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49" w:type="pct"/>
          </w:tcPr>
          <w:p w14:paraId="19258F4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50" w:type="pct"/>
          </w:tcPr>
          <w:p w14:paraId="50F6ACE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349" w:type="pct"/>
          </w:tcPr>
          <w:p w14:paraId="2252E08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349" w:type="pct"/>
          </w:tcPr>
          <w:p w14:paraId="607D262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349" w:type="pct"/>
          </w:tcPr>
          <w:p w14:paraId="3C2DE1C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349" w:type="pct"/>
          </w:tcPr>
          <w:p w14:paraId="473BD5A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349" w:type="pct"/>
          </w:tcPr>
          <w:p w14:paraId="5D7F53C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4C7764" w:rsidRPr="00F85BBF" w14:paraId="130BF170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0B247EE0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Soybean oil</w:t>
            </w:r>
          </w:p>
        </w:tc>
        <w:tc>
          <w:tcPr>
            <w:tcW w:w="349" w:type="pct"/>
            <w:noWrap/>
          </w:tcPr>
          <w:p w14:paraId="1223FFC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349" w:type="pct"/>
            <w:noWrap/>
          </w:tcPr>
          <w:p w14:paraId="0A17B20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349" w:type="pct"/>
          </w:tcPr>
          <w:p w14:paraId="4A14CC3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349" w:type="pct"/>
          </w:tcPr>
          <w:p w14:paraId="1AEB63D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350" w:type="pct"/>
          </w:tcPr>
          <w:p w14:paraId="53625E1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349" w:type="pct"/>
          </w:tcPr>
          <w:p w14:paraId="7FBF6AA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6D6C20A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682E5EB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55F58D6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483E248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C7764" w:rsidRPr="00F85BBF" w14:paraId="682D9476" w14:textId="77777777" w:rsidTr="00297B2A">
        <w:trPr>
          <w:trHeight w:val="276"/>
        </w:trPr>
        <w:tc>
          <w:tcPr>
            <w:tcW w:w="1509" w:type="pct"/>
            <w:noWrap/>
          </w:tcPr>
          <w:p w14:paraId="4C3A1779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Premix</w:t>
            </w:r>
            <w:r w:rsidRPr="00F85BBF">
              <w:rPr>
                <w:rFonts w:ascii="Arial" w:eastAsia="等线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9" w:type="pct"/>
            <w:noWrap/>
          </w:tcPr>
          <w:p w14:paraId="6BA3693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  <w:noWrap/>
          </w:tcPr>
          <w:p w14:paraId="7708C1F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2606102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51A65F8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50" w:type="pct"/>
          </w:tcPr>
          <w:p w14:paraId="76AC13E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4283D4B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5685387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4FD3227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71DDF9C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6BC4639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4C7764" w:rsidRPr="00F85BBF" w14:paraId="7D4777EE" w14:textId="77777777" w:rsidTr="00297B2A">
        <w:trPr>
          <w:trHeight w:val="276"/>
        </w:trPr>
        <w:tc>
          <w:tcPr>
            <w:tcW w:w="1509" w:type="pct"/>
            <w:noWrap/>
          </w:tcPr>
          <w:p w14:paraId="37A54F68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Choline chloride</w:t>
            </w:r>
          </w:p>
        </w:tc>
        <w:tc>
          <w:tcPr>
            <w:tcW w:w="349" w:type="pct"/>
            <w:noWrap/>
          </w:tcPr>
          <w:p w14:paraId="5BE408C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  <w:noWrap/>
          </w:tcPr>
          <w:p w14:paraId="56314C0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3C3F6A6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67E30AC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50" w:type="pct"/>
          </w:tcPr>
          <w:p w14:paraId="0C204D3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4E3E9B7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52DFA47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68B60AF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2AD0022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349" w:type="pct"/>
          </w:tcPr>
          <w:p w14:paraId="08F0144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4C7764" w:rsidRPr="00F85BBF" w14:paraId="0A2350B3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39D0DAE0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Limestone</w:t>
            </w:r>
          </w:p>
        </w:tc>
        <w:tc>
          <w:tcPr>
            <w:tcW w:w="349" w:type="pct"/>
            <w:noWrap/>
          </w:tcPr>
          <w:p w14:paraId="1C698F2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  <w:noWrap/>
          </w:tcPr>
          <w:p w14:paraId="18A4B0F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0125D49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235A5F8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50" w:type="pct"/>
          </w:tcPr>
          <w:p w14:paraId="5D10A03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61DFCE0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349" w:type="pct"/>
          </w:tcPr>
          <w:p w14:paraId="61EF31B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349" w:type="pct"/>
          </w:tcPr>
          <w:p w14:paraId="30521CA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349" w:type="pct"/>
          </w:tcPr>
          <w:p w14:paraId="59222C3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349" w:type="pct"/>
          </w:tcPr>
          <w:p w14:paraId="0F06923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4C7764" w:rsidRPr="00F85BBF" w14:paraId="19A11FC4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07DB8FEA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DL-lysine</w:t>
            </w:r>
          </w:p>
        </w:tc>
        <w:tc>
          <w:tcPr>
            <w:tcW w:w="349" w:type="pct"/>
            <w:noWrap/>
          </w:tcPr>
          <w:p w14:paraId="0D2CAFE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  <w:noWrap/>
          </w:tcPr>
          <w:p w14:paraId="06658EC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0123624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457E0C8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50" w:type="pct"/>
          </w:tcPr>
          <w:p w14:paraId="0FB406A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087088B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6039AFF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20208E9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1C0C0ED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15A297A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4C7764" w:rsidRPr="00F85BBF" w14:paraId="0E113798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554C4EDC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DL Methionine</w:t>
            </w:r>
          </w:p>
        </w:tc>
        <w:tc>
          <w:tcPr>
            <w:tcW w:w="349" w:type="pct"/>
            <w:noWrap/>
          </w:tcPr>
          <w:p w14:paraId="6B7A31A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349" w:type="pct"/>
            <w:noWrap/>
          </w:tcPr>
          <w:p w14:paraId="49CFA47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349" w:type="pct"/>
          </w:tcPr>
          <w:p w14:paraId="3DE455B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349" w:type="pct"/>
          </w:tcPr>
          <w:p w14:paraId="7BB874E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350" w:type="pct"/>
          </w:tcPr>
          <w:p w14:paraId="6E6A1A6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349" w:type="pct"/>
          </w:tcPr>
          <w:p w14:paraId="778318A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7B55FD5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2CE596E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7EDAE5B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349" w:type="pct"/>
          </w:tcPr>
          <w:p w14:paraId="2EABC0D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4C7764" w:rsidRPr="00F85BBF" w14:paraId="4B65559E" w14:textId="77777777" w:rsidTr="00297B2A">
        <w:trPr>
          <w:trHeight w:val="276"/>
        </w:trPr>
        <w:tc>
          <w:tcPr>
            <w:tcW w:w="1509" w:type="pct"/>
            <w:noWrap/>
          </w:tcPr>
          <w:p w14:paraId="458E8CFF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Salt</w:t>
            </w:r>
          </w:p>
        </w:tc>
        <w:tc>
          <w:tcPr>
            <w:tcW w:w="349" w:type="pct"/>
            <w:noWrap/>
          </w:tcPr>
          <w:p w14:paraId="08C3F71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  <w:noWrap/>
          </w:tcPr>
          <w:p w14:paraId="60EC03A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5954072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07A2A6C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50" w:type="pct"/>
          </w:tcPr>
          <w:p w14:paraId="05E4EAB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9" w:type="pct"/>
          </w:tcPr>
          <w:p w14:paraId="3A0C96A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349" w:type="pct"/>
          </w:tcPr>
          <w:p w14:paraId="0FFCD61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349" w:type="pct"/>
          </w:tcPr>
          <w:p w14:paraId="71AE247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349" w:type="pct"/>
          </w:tcPr>
          <w:p w14:paraId="40BAE47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349" w:type="pct"/>
          </w:tcPr>
          <w:p w14:paraId="5CDAA7D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C7764" w:rsidRPr="00F85BBF" w14:paraId="6694726C" w14:textId="77777777" w:rsidTr="00297B2A">
        <w:trPr>
          <w:trHeight w:val="288"/>
        </w:trPr>
        <w:tc>
          <w:tcPr>
            <w:tcW w:w="1509" w:type="pct"/>
            <w:noWrap/>
            <w:hideMark/>
          </w:tcPr>
          <w:p w14:paraId="099273EE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49" w:type="pct"/>
            <w:noWrap/>
            <w:hideMark/>
          </w:tcPr>
          <w:p w14:paraId="527629A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  <w:noWrap/>
            <w:hideMark/>
          </w:tcPr>
          <w:p w14:paraId="1A28F4B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3040CC6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40EF311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50" w:type="pct"/>
          </w:tcPr>
          <w:p w14:paraId="333A06E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5426DE4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722AED6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73E2D33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5FCF0CB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49" w:type="pct"/>
          </w:tcPr>
          <w:p w14:paraId="25270FC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4C7764" w:rsidRPr="00F85BBF" w14:paraId="31144AF9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67F6771E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Calculated nutrient content</w:t>
            </w: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9" w:type="pct"/>
          </w:tcPr>
          <w:p w14:paraId="7544AA9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noWrap/>
          </w:tcPr>
          <w:p w14:paraId="665143E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56A63DF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42A5340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</w:tcPr>
          <w:p w14:paraId="56C8F86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76EF8DA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5F19CC2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7BBAE76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4C4D8EA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566663E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C7764" w:rsidRPr="00F85BBF" w14:paraId="1D68A422" w14:textId="77777777" w:rsidTr="00297B2A">
        <w:trPr>
          <w:trHeight w:val="276"/>
        </w:trPr>
        <w:tc>
          <w:tcPr>
            <w:tcW w:w="1509" w:type="pct"/>
            <w:noWrap/>
          </w:tcPr>
          <w:p w14:paraId="728CFE0F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Amylose/amylopectin ratio</w:t>
            </w:r>
          </w:p>
        </w:tc>
        <w:tc>
          <w:tcPr>
            <w:tcW w:w="349" w:type="pct"/>
          </w:tcPr>
          <w:p w14:paraId="25FB69D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49" w:type="pct"/>
            <w:noWrap/>
          </w:tcPr>
          <w:p w14:paraId="3918B95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9" w:type="pct"/>
          </w:tcPr>
          <w:p w14:paraId="048A529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49" w:type="pct"/>
          </w:tcPr>
          <w:p w14:paraId="498E14A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50" w:type="pct"/>
          </w:tcPr>
          <w:p w14:paraId="6ABA7F2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349" w:type="pct"/>
          </w:tcPr>
          <w:p w14:paraId="0FAC5E5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49" w:type="pct"/>
          </w:tcPr>
          <w:p w14:paraId="62AB4C4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9" w:type="pct"/>
          </w:tcPr>
          <w:p w14:paraId="609912A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49" w:type="pct"/>
          </w:tcPr>
          <w:p w14:paraId="6B6CB37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49" w:type="pct"/>
          </w:tcPr>
          <w:p w14:paraId="442D6AD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4C7764" w:rsidRPr="00F85BBF" w14:paraId="06E62AB3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526D60A7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lastRenderedPageBreak/>
              <w:t>Digestive energy, kcal/kg</w:t>
            </w:r>
          </w:p>
        </w:tc>
        <w:tc>
          <w:tcPr>
            <w:tcW w:w="349" w:type="pct"/>
            <w:noWrap/>
          </w:tcPr>
          <w:p w14:paraId="4921B84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500</w:t>
            </w:r>
          </w:p>
        </w:tc>
        <w:tc>
          <w:tcPr>
            <w:tcW w:w="349" w:type="pct"/>
            <w:noWrap/>
          </w:tcPr>
          <w:p w14:paraId="2DA6DB2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500</w:t>
            </w:r>
          </w:p>
        </w:tc>
        <w:tc>
          <w:tcPr>
            <w:tcW w:w="349" w:type="pct"/>
          </w:tcPr>
          <w:p w14:paraId="75312CF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500</w:t>
            </w:r>
          </w:p>
        </w:tc>
        <w:tc>
          <w:tcPr>
            <w:tcW w:w="349" w:type="pct"/>
          </w:tcPr>
          <w:p w14:paraId="7A9717D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500</w:t>
            </w:r>
          </w:p>
        </w:tc>
        <w:tc>
          <w:tcPr>
            <w:tcW w:w="350" w:type="pct"/>
          </w:tcPr>
          <w:p w14:paraId="117A3C6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500</w:t>
            </w:r>
          </w:p>
        </w:tc>
        <w:tc>
          <w:tcPr>
            <w:tcW w:w="349" w:type="pct"/>
          </w:tcPr>
          <w:p w14:paraId="196BA57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408</w:t>
            </w:r>
          </w:p>
        </w:tc>
        <w:tc>
          <w:tcPr>
            <w:tcW w:w="349" w:type="pct"/>
          </w:tcPr>
          <w:p w14:paraId="51B7979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408</w:t>
            </w:r>
          </w:p>
        </w:tc>
        <w:tc>
          <w:tcPr>
            <w:tcW w:w="349" w:type="pct"/>
          </w:tcPr>
          <w:p w14:paraId="0B3FD2D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408</w:t>
            </w:r>
          </w:p>
        </w:tc>
        <w:tc>
          <w:tcPr>
            <w:tcW w:w="349" w:type="pct"/>
          </w:tcPr>
          <w:p w14:paraId="2A87C75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408</w:t>
            </w:r>
          </w:p>
        </w:tc>
        <w:tc>
          <w:tcPr>
            <w:tcW w:w="349" w:type="pct"/>
          </w:tcPr>
          <w:p w14:paraId="35F8050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3408</w:t>
            </w:r>
          </w:p>
        </w:tc>
      </w:tr>
      <w:tr w:rsidR="004C7764" w:rsidRPr="00F85BBF" w14:paraId="5278F8C4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4700D53E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Crude </w:t>
            </w:r>
            <w:proofErr w:type="gramStart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protein,%</w:t>
            </w:r>
            <w:proofErr w:type="gramEnd"/>
          </w:p>
        </w:tc>
        <w:tc>
          <w:tcPr>
            <w:tcW w:w="349" w:type="pct"/>
            <w:noWrap/>
          </w:tcPr>
          <w:p w14:paraId="0601788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50</w:t>
            </w:r>
          </w:p>
        </w:tc>
        <w:tc>
          <w:tcPr>
            <w:tcW w:w="349" w:type="pct"/>
            <w:noWrap/>
          </w:tcPr>
          <w:p w14:paraId="017A889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50</w:t>
            </w:r>
          </w:p>
        </w:tc>
        <w:tc>
          <w:tcPr>
            <w:tcW w:w="349" w:type="pct"/>
          </w:tcPr>
          <w:p w14:paraId="54D6309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50</w:t>
            </w:r>
          </w:p>
        </w:tc>
        <w:tc>
          <w:tcPr>
            <w:tcW w:w="349" w:type="pct"/>
          </w:tcPr>
          <w:p w14:paraId="3812EBB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50</w:t>
            </w:r>
          </w:p>
        </w:tc>
        <w:tc>
          <w:tcPr>
            <w:tcW w:w="350" w:type="pct"/>
          </w:tcPr>
          <w:p w14:paraId="48EAC9F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50</w:t>
            </w:r>
          </w:p>
        </w:tc>
        <w:tc>
          <w:tcPr>
            <w:tcW w:w="349" w:type="pct"/>
          </w:tcPr>
          <w:p w14:paraId="7253D35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00</w:t>
            </w:r>
          </w:p>
        </w:tc>
        <w:tc>
          <w:tcPr>
            <w:tcW w:w="349" w:type="pct"/>
          </w:tcPr>
          <w:p w14:paraId="14DE8D3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00</w:t>
            </w:r>
          </w:p>
        </w:tc>
        <w:tc>
          <w:tcPr>
            <w:tcW w:w="349" w:type="pct"/>
          </w:tcPr>
          <w:p w14:paraId="38DB3E4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00</w:t>
            </w:r>
          </w:p>
        </w:tc>
        <w:tc>
          <w:tcPr>
            <w:tcW w:w="349" w:type="pct"/>
          </w:tcPr>
          <w:p w14:paraId="4DF133C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00</w:t>
            </w:r>
          </w:p>
        </w:tc>
        <w:tc>
          <w:tcPr>
            <w:tcW w:w="349" w:type="pct"/>
          </w:tcPr>
          <w:p w14:paraId="395D7C5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8.00</w:t>
            </w:r>
          </w:p>
        </w:tc>
      </w:tr>
      <w:tr w:rsidR="004C7764" w:rsidRPr="00F85BBF" w14:paraId="00D8DB36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05EC5026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8080"/>
                <w:sz w:val="22"/>
                <w:szCs w:val="22"/>
              </w:rPr>
            </w:pPr>
            <w:proofErr w:type="gramStart"/>
            <w:r w:rsidRPr="00F85BBF">
              <w:rPr>
                <w:rFonts w:ascii="Arial" w:eastAsia="等线" w:hAnsi="Arial" w:cs="Arial"/>
                <w:sz w:val="22"/>
                <w:szCs w:val="22"/>
              </w:rPr>
              <w:t>Ca,%</w:t>
            </w:r>
            <w:proofErr w:type="gramEnd"/>
          </w:p>
        </w:tc>
        <w:tc>
          <w:tcPr>
            <w:tcW w:w="349" w:type="pct"/>
            <w:noWrap/>
          </w:tcPr>
          <w:p w14:paraId="55CB663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349" w:type="pct"/>
            <w:noWrap/>
          </w:tcPr>
          <w:p w14:paraId="771D56D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349" w:type="pct"/>
          </w:tcPr>
          <w:p w14:paraId="3B98A66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349" w:type="pct"/>
          </w:tcPr>
          <w:p w14:paraId="6A33CD4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350" w:type="pct"/>
          </w:tcPr>
          <w:p w14:paraId="6055ED4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349" w:type="pct"/>
          </w:tcPr>
          <w:p w14:paraId="5B7DE07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07191D3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69833EC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6B0BD95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349" w:type="pct"/>
          </w:tcPr>
          <w:p w14:paraId="409DCD4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4C7764" w:rsidRPr="00F85BBF" w14:paraId="1093BAB0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1A5E65DC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Av.P</w:t>
            </w:r>
            <w:proofErr w:type="spellEnd"/>
            <w:proofErr w:type="gramEnd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,%</w:t>
            </w:r>
          </w:p>
        </w:tc>
        <w:tc>
          <w:tcPr>
            <w:tcW w:w="349" w:type="pct"/>
            <w:noWrap/>
          </w:tcPr>
          <w:p w14:paraId="3276681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349" w:type="pct"/>
            <w:noWrap/>
          </w:tcPr>
          <w:p w14:paraId="0383FE0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349" w:type="pct"/>
          </w:tcPr>
          <w:p w14:paraId="79B62A0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349" w:type="pct"/>
          </w:tcPr>
          <w:p w14:paraId="5C78177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350" w:type="pct"/>
          </w:tcPr>
          <w:p w14:paraId="06281CB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349" w:type="pct"/>
          </w:tcPr>
          <w:p w14:paraId="4BE1BFE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349" w:type="pct"/>
          </w:tcPr>
          <w:p w14:paraId="2E8C596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349" w:type="pct"/>
          </w:tcPr>
          <w:p w14:paraId="594DFB9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349" w:type="pct"/>
          </w:tcPr>
          <w:p w14:paraId="1FB9946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349" w:type="pct"/>
          </w:tcPr>
          <w:p w14:paraId="2D7F881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4C7764" w:rsidRPr="00F85BBF" w14:paraId="7836D64B" w14:textId="77777777" w:rsidTr="00297B2A">
        <w:trPr>
          <w:trHeight w:val="276"/>
        </w:trPr>
        <w:tc>
          <w:tcPr>
            <w:tcW w:w="1509" w:type="pct"/>
            <w:noWrap/>
          </w:tcPr>
          <w:p w14:paraId="0E6DA27F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proofErr w:type="gramStart"/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Salt,%</w:t>
            </w:r>
            <w:proofErr w:type="gramEnd"/>
          </w:p>
        </w:tc>
        <w:tc>
          <w:tcPr>
            <w:tcW w:w="349" w:type="pct"/>
            <w:noWrap/>
          </w:tcPr>
          <w:p w14:paraId="1EFF8A3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  <w:noWrap/>
          </w:tcPr>
          <w:p w14:paraId="4C668D5D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154A0EC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552530D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50" w:type="pct"/>
          </w:tcPr>
          <w:p w14:paraId="0ECFBEC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52D7099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1E971D1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264439F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2270E2E5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349" w:type="pct"/>
          </w:tcPr>
          <w:p w14:paraId="5FBD321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C7764" w:rsidRPr="00F85BBF" w14:paraId="67B7906A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6AC801D1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</w:rPr>
              <w:t>Amino acids, %SID</w:t>
            </w:r>
            <w:r w:rsidRPr="00F85BBF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9" w:type="pct"/>
          </w:tcPr>
          <w:p w14:paraId="15FA917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  <w:noWrap/>
          </w:tcPr>
          <w:p w14:paraId="48AB09F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64A97DF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5551C8D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0" w:type="pct"/>
          </w:tcPr>
          <w:p w14:paraId="3D92B9B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40EBAAF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2C0AF83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3BE0FCB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414BF52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9" w:type="pct"/>
          </w:tcPr>
          <w:p w14:paraId="1A090954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C7764" w:rsidRPr="00F85BBF" w14:paraId="7F76E7EB" w14:textId="77777777" w:rsidTr="00297B2A">
        <w:trPr>
          <w:trHeight w:val="276"/>
        </w:trPr>
        <w:tc>
          <w:tcPr>
            <w:tcW w:w="1509" w:type="pct"/>
            <w:noWrap/>
          </w:tcPr>
          <w:p w14:paraId="082C157E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Lys</w:t>
            </w:r>
          </w:p>
        </w:tc>
        <w:tc>
          <w:tcPr>
            <w:tcW w:w="349" w:type="pct"/>
          </w:tcPr>
          <w:p w14:paraId="1E41343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349" w:type="pct"/>
            <w:noWrap/>
          </w:tcPr>
          <w:p w14:paraId="467D6A6A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349" w:type="pct"/>
          </w:tcPr>
          <w:p w14:paraId="54683A1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349" w:type="pct"/>
          </w:tcPr>
          <w:p w14:paraId="3D88D56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350" w:type="pct"/>
          </w:tcPr>
          <w:p w14:paraId="456EA1F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349" w:type="pct"/>
          </w:tcPr>
          <w:p w14:paraId="40491FC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349" w:type="pct"/>
          </w:tcPr>
          <w:p w14:paraId="5055105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349" w:type="pct"/>
          </w:tcPr>
          <w:p w14:paraId="6A6023B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349" w:type="pct"/>
          </w:tcPr>
          <w:p w14:paraId="0547A62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349" w:type="pct"/>
          </w:tcPr>
          <w:p w14:paraId="28BD411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4C7764" w:rsidRPr="00F85BBF" w14:paraId="240D110F" w14:textId="77777777" w:rsidTr="00297B2A">
        <w:trPr>
          <w:trHeight w:val="276"/>
        </w:trPr>
        <w:tc>
          <w:tcPr>
            <w:tcW w:w="1509" w:type="pct"/>
            <w:noWrap/>
          </w:tcPr>
          <w:p w14:paraId="0FAC170A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eastAsia="等线" w:hAnsi="Arial" w:cs="Arial"/>
                <w:sz w:val="22"/>
                <w:szCs w:val="22"/>
              </w:rPr>
              <w:t>TSAA</w:t>
            </w:r>
          </w:p>
        </w:tc>
        <w:tc>
          <w:tcPr>
            <w:tcW w:w="349" w:type="pct"/>
            <w:noWrap/>
          </w:tcPr>
          <w:p w14:paraId="57FC871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49" w:type="pct"/>
            <w:noWrap/>
          </w:tcPr>
          <w:p w14:paraId="0DD6660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49" w:type="pct"/>
          </w:tcPr>
          <w:p w14:paraId="7513EB2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49" w:type="pct"/>
          </w:tcPr>
          <w:p w14:paraId="18306F1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50" w:type="pct"/>
          </w:tcPr>
          <w:p w14:paraId="1522830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49" w:type="pct"/>
          </w:tcPr>
          <w:p w14:paraId="6809437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349" w:type="pct"/>
          </w:tcPr>
          <w:p w14:paraId="466DEE3E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349" w:type="pct"/>
          </w:tcPr>
          <w:p w14:paraId="02599B5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349" w:type="pct"/>
          </w:tcPr>
          <w:p w14:paraId="42A911C7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349" w:type="pct"/>
          </w:tcPr>
          <w:p w14:paraId="6B1BC979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4C7764" w:rsidRPr="00F85BBF" w14:paraId="279CC66A" w14:textId="77777777" w:rsidTr="00297B2A">
        <w:trPr>
          <w:trHeight w:val="276"/>
        </w:trPr>
        <w:tc>
          <w:tcPr>
            <w:tcW w:w="1509" w:type="pct"/>
            <w:noWrap/>
          </w:tcPr>
          <w:p w14:paraId="245427B8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proofErr w:type="spellStart"/>
            <w:r w:rsidRPr="00F85BBF">
              <w:rPr>
                <w:rFonts w:ascii="Arial" w:eastAsia="等线" w:hAnsi="Arial" w:cs="Arial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349" w:type="pct"/>
            <w:noWrap/>
          </w:tcPr>
          <w:p w14:paraId="4B848B5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349" w:type="pct"/>
            <w:noWrap/>
          </w:tcPr>
          <w:p w14:paraId="36E19B96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349" w:type="pct"/>
          </w:tcPr>
          <w:p w14:paraId="081A985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349" w:type="pct"/>
          </w:tcPr>
          <w:p w14:paraId="7F52388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350" w:type="pct"/>
          </w:tcPr>
          <w:p w14:paraId="1050BDB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349" w:type="pct"/>
          </w:tcPr>
          <w:p w14:paraId="0489C69C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3494EE9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5091FF3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0BF9554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49" w:type="pct"/>
          </w:tcPr>
          <w:p w14:paraId="7748316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4C7764" w:rsidRPr="00F85BBF" w14:paraId="4EDB0F2E" w14:textId="77777777" w:rsidTr="00297B2A">
        <w:trPr>
          <w:trHeight w:val="276"/>
        </w:trPr>
        <w:tc>
          <w:tcPr>
            <w:tcW w:w="1509" w:type="pct"/>
            <w:noWrap/>
            <w:hideMark/>
          </w:tcPr>
          <w:p w14:paraId="4474A3C1" w14:textId="77777777" w:rsidR="004C7764" w:rsidRPr="00F85BBF" w:rsidRDefault="004C7764" w:rsidP="006068F8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proofErr w:type="spellStart"/>
            <w:r w:rsidRPr="00F85BBF">
              <w:rPr>
                <w:rFonts w:ascii="Arial" w:eastAsia="等线" w:hAnsi="Arial" w:cs="Arial"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349" w:type="pct"/>
            <w:noWrap/>
          </w:tcPr>
          <w:p w14:paraId="49BAF56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349" w:type="pct"/>
            <w:noWrap/>
          </w:tcPr>
          <w:p w14:paraId="24649B60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349" w:type="pct"/>
          </w:tcPr>
          <w:p w14:paraId="42A9857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349" w:type="pct"/>
          </w:tcPr>
          <w:p w14:paraId="7C7327E2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350" w:type="pct"/>
          </w:tcPr>
          <w:p w14:paraId="68CE05A1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349" w:type="pct"/>
          </w:tcPr>
          <w:p w14:paraId="42BAED7F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1835EC3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67B3D3F8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78D7B0B3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349" w:type="pct"/>
          </w:tcPr>
          <w:p w14:paraId="05A2BA8B" w14:textId="77777777" w:rsidR="004C7764" w:rsidRPr="00F85BBF" w:rsidRDefault="004C7764" w:rsidP="006068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BB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</w:tbl>
    <w:p w14:paraId="44E249C0" w14:textId="0FE1ED24" w:rsidR="004C7764" w:rsidRPr="00F85BBF" w:rsidRDefault="004C7764" w:rsidP="006068F8">
      <w:pPr>
        <w:spacing w:line="360" w:lineRule="auto"/>
        <w:rPr>
          <w:rFonts w:ascii="Times New Roman" w:eastAsia="Arial Unicode MS" w:hAnsi="Times New Roman" w:cs="Times New Roman"/>
          <w:szCs w:val="21"/>
          <w:lang w:val="pt-BR"/>
        </w:rPr>
      </w:pPr>
      <w:r w:rsidRPr="00F85BBF">
        <w:rPr>
          <w:rFonts w:ascii="Times New Roman" w:eastAsia="Arial Unicode MS" w:hAnsi="Times New Roman" w:cs="Times New Roman"/>
          <w:szCs w:val="21"/>
          <w:vertAlign w:val="superscript"/>
        </w:rPr>
        <w:t>1</w:t>
      </w:r>
      <w:r w:rsidRPr="00F85BBF">
        <w:rPr>
          <w:rFonts w:ascii="Times New Roman" w:eastAsia="Arial Unicode MS" w:hAnsi="Times New Roman" w:cs="Times New Roman"/>
          <w:szCs w:val="21"/>
        </w:rPr>
        <w:t xml:space="preserve">Supplied per kg of complete diet: 2200 IU vitamin A,16 mg vitamin E, 220 IU vitamin D, 0.5 mg vitamin K,1.0 mg thiamin,3.5 mg riboflavin,30 mg niacin, 7 mg pyridoxine, 10 mg d-pantothenic acid, and 17.5 </w:t>
      </w:r>
      <w:proofErr w:type="spellStart"/>
      <w:r w:rsidRPr="00F85BBF">
        <w:rPr>
          <w:rFonts w:ascii="Times New Roman" w:eastAsia="Arial Unicode MS" w:hAnsi="Times New Roman" w:cs="Times New Roman"/>
          <w:szCs w:val="21"/>
        </w:rPr>
        <w:t>μg</w:t>
      </w:r>
      <w:proofErr w:type="spellEnd"/>
      <w:r w:rsidRPr="00F85BBF">
        <w:rPr>
          <w:rFonts w:ascii="Times New Roman" w:eastAsia="Arial Unicode MS" w:hAnsi="Times New Roman" w:cs="Times New Roman"/>
          <w:szCs w:val="21"/>
        </w:rPr>
        <w:t xml:space="preserve"> vitamin B</w:t>
      </w:r>
      <w:r w:rsidRPr="00F85BBF">
        <w:rPr>
          <w:rFonts w:ascii="Times New Roman" w:eastAsia="Arial Unicode MS" w:hAnsi="Times New Roman" w:cs="Times New Roman"/>
          <w:szCs w:val="21"/>
          <w:vertAlign w:val="subscript"/>
        </w:rPr>
        <w:t>12</w:t>
      </w:r>
      <w:r w:rsidRPr="00F85BBF">
        <w:rPr>
          <w:rFonts w:ascii="Times New Roman" w:eastAsia="Arial Unicode MS" w:hAnsi="Times New Roman" w:cs="Times New Roman"/>
          <w:szCs w:val="21"/>
        </w:rPr>
        <w:t>.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 xml:space="preserve"> Fe as FeSO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4</w:t>
      </w:r>
      <w:bookmarkStart w:id="2" w:name="OLE_LINK60"/>
      <w:bookmarkStart w:id="3" w:name="OLE_LINK61"/>
      <w:bookmarkStart w:id="4" w:name="OLE_LINK62"/>
      <w:r w:rsidRPr="00F85BBF">
        <w:rPr>
          <w:rFonts w:ascii="Times New Roman" w:eastAsia="Arial Unicode MS" w:hAnsi="Times New Roman" w:cs="Times New Roman"/>
          <w:szCs w:val="21"/>
          <w:lang w:val="pt-BR"/>
        </w:rPr>
        <w:t>·</w:t>
      </w:r>
      <w:bookmarkEnd w:id="2"/>
      <w:bookmarkEnd w:id="3"/>
      <w:bookmarkEnd w:id="4"/>
      <w:r w:rsidRPr="00F85BBF">
        <w:rPr>
          <w:rFonts w:ascii="Times New Roman" w:eastAsia="Arial Unicode MS" w:hAnsi="Times New Roman" w:cs="Times New Roman"/>
          <w:szCs w:val="21"/>
          <w:lang w:val="pt-BR"/>
        </w:rPr>
        <w:t>7H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2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O,100 mg; Mn as MnSO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4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·7H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2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O, 4 mg; Zn as ZnSO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4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·7H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2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O, 100 mg; Cu as CuSO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4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·5H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2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O, 6 mg; Se as NaSeO</w:t>
      </w:r>
      <w:r w:rsidRPr="00F85BBF">
        <w:rPr>
          <w:rFonts w:ascii="Times New Roman" w:eastAsia="Arial Unicode MS" w:hAnsi="Times New Roman" w:cs="Times New Roman"/>
          <w:szCs w:val="21"/>
          <w:vertAlign w:val="subscript"/>
          <w:lang w:val="pt-BR"/>
        </w:rPr>
        <w:t>3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, 0.3 mg; and I as KI,0.14 mg.</w:t>
      </w:r>
    </w:p>
    <w:p w14:paraId="3834361F" w14:textId="77777777" w:rsidR="004C7764" w:rsidRPr="00F85BBF" w:rsidRDefault="004C7764" w:rsidP="006068F8">
      <w:pPr>
        <w:spacing w:line="360" w:lineRule="auto"/>
        <w:rPr>
          <w:rFonts w:ascii="Times New Roman" w:eastAsia="Arial Unicode MS" w:hAnsi="Times New Roman" w:cs="Times New Roman"/>
          <w:szCs w:val="21"/>
          <w:lang w:val="pt-BR"/>
        </w:rPr>
      </w:pPr>
      <w:r w:rsidRPr="00F85BBF">
        <w:rPr>
          <w:rFonts w:ascii="Times New Roman" w:eastAsia="Arial Unicode MS" w:hAnsi="Times New Roman" w:cs="Times New Roman"/>
          <w:szCs w:val="21"/>
          <w:vertAlign w:val="superscript"/>
          <w:lang w:val="pt-BR"/>
        </w:rPr>
        <w:t>2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Nutrient content of diets based on estimted nutrient contents of ingredients according to NRC(2012).</w:t>
      </w:r>
    </w:p>
    <w:p w14:paraId="01CE8CDA" w14:textId="69533DD7" w:rsidR="004C7764" w:rsidRPr="00F85BBF" w:rsidRDefault="004C7764" w:rsidP="006068F8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r w:rsidRPr="00F85BBF">
        <w:rPr>
          <w:rFonts w:ascii="Times New Roman" w:eastAsia="Arial Unicode MS" w:hAnsi="Times New Roman" w:cs="Times New Roman"/>
          <w:szCs w:val="21"/>
          <w:vertAlign w:val="superscript"/>
          <w:lang w:val="pt-BR"/>
        </w:rPr>
        <w:t>3</w:t>
      </w:r>
      <w:r w:rsidRPr="00F85BBF">
        <w:rPr>
          <w:rFonts w:ascii="Times New Roman" w:eastAsia="Arial Unicode MS" w:hAnsi="Times New Roman" w:cs="Times New Roman"/>
          <w:szCs w:val="21"/>
          <w:lang w:val="pt-BR"/>
        </w:rPr>
        <w:t>SID, Standardized ileal digestible.</w:t>
      </w:r>
      <w:r w:rsidRPr="00F85BBF">
        <w:rPr>
          <w:rFonts w:ascii="Times New Roman" w:eastAsia="Arial Unicode MS" w:hAnsi="Times New Roman" w:cs="Times New Roman"/>
          <w:szCs w:val="21"/>
        </w:rPr>
        <w:t>Dietary amylose/amylopectin ratio of A, B, C, D, E was 0.00, 0.20, 0.40,0.60 and 0.80 respectively.</w:t>
      </w:r>
    </w:p>
    <w:p w14:paraId="6BFE39FF" w14:textId="77777777" w:rsidR="004C7764" w:rsidRPr="00F85BBF" w:rsidRDefault="004C7764" w:rsidP="006068F8">
      <w:pPr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1303CB53" w14:textId="77777777" w:rsidR="004C7764" w:rsidRPr="00F85BBF" w:rsidRDefault="004C7764" w:rsidP="006068F8">
      <w:pPr>
        <w:spacing w:line="360" w:lineRule="auto"/>
        <w:jc w:val="center"/>
        <w:rPr>
          <w:rFonts w:ascii="Times New Roman" w:eastAsia="Arial Unicode MS" w:hAnsi="Times New Roman" w:cs="Times New Roman"/>
          <w:szCs w:val="21"/>
        </w:rPr>
      </w:pPr>
    </w:p>
    <w:p w14:paraId="139BF7E9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6182676E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62C6D33B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00A26A56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71D607EE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3AFB397D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52D9315F" w14:textId="77777777" w:rsidR="004C7764" w:rsidRPr="00F85BBF" w:rsidRDefault="004C7764" w:rsidP="006068F8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00053E64" w14:textId="08B4B2CF" w:rsidR="004C7764" w:rsidRPr="00F85BBF" w:rsidRDefault="004C7764" w:rsidP="006068F8">
      <w:pPr>
        <w:widowControl/>
        <w:spacing w:line="360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F85BBF">
        <w:rPr>
          <w:rFonts w:ascii="Arial" w:eastAsia="Arial Unicode MS" w:hAnsi="Arial" w:cs="Arial"/>
          <w:b/>
          <w:bCs/>
          <w:sz w:val="24"/>
          <w:szCs w:val="24"/>
        </w:rPr>
        <w:lastRenderedPageBreak/>
        <w:t xml:space="preserve">Table </w:t>
      </w:r>
      <w:r w:rsidR="009528A6" w:rsidRPr="00F85BBF">
        <w:rPr>
          <w:rFonts w:ascii="Arial" w:eastAsia="Arial Unicode MS" w:hAnsi="Arial" w:cs="Arial"/>
          <w:b/>
          <w:bCs/>
          <w:sz w:val="24"/>
          <w:szCs w:val="24"/>
        </w:rPr>
        <w:t>S2</w:t>
      </w:r>
      <w:r w:rsidRPr="00F85BBF"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 w:rsidRPr="00F85BBF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Primers used for real-time PCR analys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313"/>
        <w:gridCol w:w="4393"/>
        <w:gridCol w:w="1276"/>
        <w:gridCol w:w="4946"/>
      </w:tblGrid>
      <w:tr w:rsidR="004C7764" w:rsidRPr="00F85BBF" w14:paraId="40F073A3" w14:textId="77777777" w:rsidTr="00297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73713" w14:textId="15CBFA20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Genes</w:t>
            </w:r>
            <w:r w:rsidR="006068F8" w:rsidRPr="00F85BBF">
              <w:rPr>
                <w:rFonts w:ascii="Arial" w:hAnsi="Arial" w:cs="Arial"/>
                <w:sz w:val="22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8CF50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Primers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5F79E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gramStart"/>
            <w:r w:rsidRPr="00F85BBF">
              <w:rPr>
                <w:rFonts w:ascii="Arial" w:hAnsi="Arial" w:cs="Arial"/>
                <w:sz w:val="22"/>
              </w:rPr>
              <w:t>Sequences(</w:t>
            </w:r>
            <w:proofErr w:type="gramEnd"/>
            <w:r w:rsidRPr="00F85BBF">
              <w:rPr>
                <w:rFonts w:ascii="Arial" w:hAnsi="Arial" w:cs="Arial"/>
                <w:sz w:val="22"/>
              </w:rPr>
              <w:t>5'-3'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95426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Size, bp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DF0EC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F85BBF">
              <w:rPr>
                <w:rFonts w:ascii="Arial" w:hAnsi="Arial" w:cs="Arial"/>
                <w:sz w:val="22"/>
              </w:rPr>
              <w:t>GeneBank</w:t>
            </w:r>
            <w:proofErr w:type="spellEnd"/>
            <w:r w:rsidRPr="00F85BBF">
              <w:rPr>
                <w:rFonts w:ascii="Arial" w:hAnsi="Arial" w:cs="Arial"/>
                <w:sz w:val="22"/>
              </w:rPr>
              <w:t xml:space="preserve"> accession No.</w:t>
            </w:r>
          </w:p>
        </w:tc>
      </w:tr>
      <w:tr w:rsidR="004C7764" w:rsidRPr="00F85BBF" w14:paraId="32E06E78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63910F40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bookmarkStart w:id="5" w:name="_Hlk180688727"/>
            <w:r w:rsidRPr="00F85BBF">
              <w:rPr>
                <w:rFonts w:ascii="Arial" w:hAnsi="Arial" w:cs="Arial"/>
                <w:i/>
                <w:sz w:val="22"/>
              </w:rPr>
              <w:t>β</w:t>
            </w:r>
            <w:r w:rsidRPr="00F85BBF">
              <w:rPr>
                <w:rFonts w:ascii="Arial" w:hAnsi="Arial" w:cs="Arial"/>
                <w:sz w:val="22"/>
              </w:rPr>
              <w:t>-</w:t>
            </w:r>
            <w:r w:rsidRPr="00F85BBF">
              <w:rPr>
                <w:rFonts w:ascii="Arial" w:hAnsi="Arial" w:cs="Arial"/>
                <w:i/>
                <w:sz w:val="22"/>
              </w:rPr>
              <w:t>actin</w:t>
            </w:r>
            <w:bookmarkEnd w:id="5"/>
          </w:p>
        </w:tc>
        <w:tc>
          <w:tcPr>
            <w:tcW w:w="496" w:type="pct"/>
            <w:noWrap/>
            <w:hideMark/>
          </w:tcPr>
          <w:p w14:paraId="4F02FEB0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1659" w:type="pct"/>
            <w:noWrap/>
            <w:hideMark/>
          </w:tcPr>
          <w:p w14:paraId="40F18A1E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AGTTGAAGGTGGTCTCGTGG</w:t>
            </w:r>
          </w:p>
        </w:tc>
        <w:tc>
          <w:tcPr>
            <w:tcW w:w="482" w:type="pct"/>
            <w:noWrap/>
            <w:hideMark/>
          </w:tcPr>
          <w:p w14:paraId="0D4C751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216</w:t>
            </w:r>
          </w:p>
        </w:tc>
        <w:tc>
          <w:tcPr>
            <w:tcW w:w="1869" w:type="pct"/>
            <w:noWrap/>
            <w:hideMark/>
          </w:tcPr>
          <w:p w14:paraId="4935E008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XM_003357928.4</w:t>
            </w:r>
          </w:p>
        </w:tc>
      </w:tr>
      <w:tr w:rsidR="004C7764" w:rsidRPr="00F85BBF" w14:paraId="6D21491E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66FACA15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noWrap/>
            <w:hideMark/>
          </w:tcPr>
          <w:p w14:paraId="3E277553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009" w:type="pct"/>
            <w:gridSpan w:val="3"/>
            <w:noWrap/>
            <w:hideMark/>
          </w:tcPr>
          <w:p w14:paraId="0ACCC7F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TGCGGGACATCAAGGAGAAG</w:t>
            </w:r>
          </w:p>
        </w:tc>
      </w:tr>
      <w:tr w:rsidR="004C7764" w:rsidRPr="00F85BBF" w14:paraId="6891E88E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30FEE8AE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F85BBF">
              <w:rPr>
                <w:rFonts w:ascii="Arial" w:hAnsi="Arial" w:cs="Arial"/>
                <w:i/>
                <w:sz w:val="22"/>
              </w:rPr>
              <w:t>GCLC</w:t>
            </w:r>
          </w:p>
        </w:tc>
        <w:tc>
          <w:tcPr>
            <w:tcW w:w="496" w:type="pct"/>
            <w:noWrap/>
            <w:hideMark/>
          </w:tcPr>
          <w:p w14:paraId="3E311A87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1659" w:type="pct"/>
            <w:noWrap/>
            <w:hideMark/>
          </w:tcPr>
          <w:p w14:paraId="7CD3732C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CAAACCATCCTACCCTTTGG</w:t>
            </w:r>
          </w:p>
        </w:tc>
        <w:tc>
          <w:tcPr>
            <w:tcW w:w="482" w:type="pct"/>
            <w:noWrap/>
            <w:hideMark/>
          </w:tcPr>
          <w:p w14:paraId="56F65FC9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172</w:t>
            </w:r>
          </w:p>
        </w:tc>
        <w:tc>
          <w:tcPr>
            <w:tcW w:w="1869" w:type="pct"/>
            <w:noWrap/>
            <w:hideMark/>
          </w:tcPr>
          <w:p w14:paraId="44C58526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XM_021098556.1</w:t>
            </w:r>
          </w:p>
        </w:tc>
      </w:tr>
      <w:tr w:rsidR="004C7764" w:rsidRPr="00F85BBF" w14:paraId="2C359827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4093830D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noWrap/>
            <w:hideMark/>
          </w:tcPr>
          <w:p w14:paraId="76176009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009" w:type="pct"/>
            <w:gridSpan w:val="3"/>
            <w:noWrap/>
            <w:hideMark/>
          </w:tcPr>
          <w:p w14:paraId="79CC430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ATTGTGCAGAGAGCCTGGTT</w:t>
            </w:r>
          </w:p>
        </w:tc>
      </w:tr>
      <w:tr w:rsidR="004C7764" w:rsidRPr="00F85BBF" w14:paraId="463EB48D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1F1AD3D5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F85BBF">
              <w:rPr>
                <w:rFonts w:ascii="Arial" w:hAnsi="Arial" w:cs="Arial"/>
                <w:i/>
                <w:sz w:val="22"/>
              </w:rPr>
              <w:t>Nrf2</w:t>
            </w:r>
          </w:p>
        </w:tc>
        <w:tc>
          <w:tcPr>
            <w:tcW w:w="496" w:type="pct"/>
            <w:noWrap/>
            <w:hideMark/>
          </w:tcPr>
          <w:p w14:paraId="633D46AD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1659" w:type="pct"/>
            <w:noWrap/>
            <w:hideMark/>
          </w:tcPr>
          <w:p w14:paraId="40CD52C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GAAAGCCCAGTCTTCATTGC</w:t>
            </w:r>
          </w:p>
        </w:tc>
        <w:tc>
          <w:tcPr>
            <w:tcW w:w="482" w:type="pct"/>
            <w:noWrap/>
            <w:hideMark/>
          </w:tcPr>
          <w:p w14:paraId="1FEEA19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190</w:t>
            </w:r>
          </w:p>
        </w:tc>
        <w:tc>
          <w:tcPr>
            <w:tcW w:w="1869" w:type="pct"/>
            <w:noWrap/>
            <w:hideMark/>
          </w:tcPr>
          <w:p w14:paraId="20BB231C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XM_021075133.1</w:t>
            </w:r>
          </w:p>
        </w:tc>
      </w:tr>
      <w:tr w:rsidR="004C7764" w:rsidRPr="00F85BBF" w14:paraId="64A55AEE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6EA154B8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noWrap/>
            <w:hideMark/>
          </w:tcPr>
          <w:p w14:paraId="3E3C0C55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009" w:type="pct"/>
            <w:gridSpan w:val="3"/>
            <w:noWrap/>
            <w:hideMark/>
          </w:tcPr>
          <w:p w14:paraId="20B1EB87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TTGGAACCGTGCTAGTCTCA</w:t>
            </w:r>
          </w:p>
        </w:tc>
      </w:tr>
      <w:tr w:rsidR="004C7764" w:rsidRPr="00F85BBF" w14:paraId="0ED56FC7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369E41D7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F85BBF">
              <w:rPr>
                <w:rFonts w:ascii="Arial" w:hAnsi="Arial" w:cs="Arial"/>
                <w:i/>
                <w:sz w:val="22"/>
              </w:rPr>
              <w:t>SOD1</w:t>
            </w:r>
          </w:p>
        </w:tc>
        <w:tc>
          <w:tcPr>
            <w:tcW w:w="496" w:type="pct"/>
            <w:noWrap/>
            <w:hideMark/>
          </w:tcPr>
          <w:p w14:paraId="7050A5BA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1659" w:type="pct"/>
            <w:noWrap/>
            <w:hideMark/>
          </w:tcPr>
          <w:p w14:paraId="60F2BB7E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GAGACCTGGGCAATGTGACT</w:t>
            </w:r>
          </w:p>
        </w:tc>
        <w:tc>
          <w:tcPr>
            <w:tcW w:w="482" w:type="pct"/>
            <w:noWrap/>
            <w:hideMark/>
          </w:tcPr>
          <w:p w14:paraId="5B0FB267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189</w:t>
            </w:r>
          </w:p>
        </w:tc>
        <w:tc>
          <w:tcPr>
            <w:tcW w:w="1869" w:type="pct"/>
            <w:noWrap/>
            <w:hideMark/>
          </w:tcPr>
          <w:p w14:paraId="043C0D43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NM_001190422.1</w:t>
            </w:r>
          </w:p>
        </w:tc>
      </w:tr>
      <w:tr w:rsidR="004C7764" w:rsidRPr="00F85BBF" w14:paraId="0AF951A5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2D2DCDC1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noWrap/>
            <w:hideMark/>
          </w:tcPr>
          <w:p w14:paraId="513B4240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009" w:type="pct"/>
            <w:gridSpan w:val="3"/>
            <w:noWrap/>
            <w:hideMark/>
          </w:tcPr>
          <w:p w14:paraId="6969629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CCAAACGACTTCCAGCATTT</w:t>
            </w:r>
          </w:p>
        </w:tc>
      </w:tr>
      <w:tr w:rsidR="004C7764" w:rsidRPr="00F85BBF" w14:paraId="2036BAFC" w14:textId="77777777" w:rsidTr="00297B2A">
        <w:trPr>
          <w:trHeight w:val="285"/>
        </w:trPr>
        <w:tc>
          <w:tcPr>
            <w:tcW w:w="495" w:type="pct"/>
            <w:noWrap/>
            <w:hideMark/>
          </w:tcPr>
          <w:p w14:paraId="19BDDF4A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F85BBF">
              <w:rPr>
                <w:rFonts w:ascii="Arial" w:hAnsi="Arial" w:cs="Arial"/>
                <w:i/>
                <w:sz w:val="22"/>
              </w:rPr>
              <w:t>GPX1</w:t>
            </w:r>
          </w:p>
        </w:tc>
        <w:tc>
          <w:tcPr>
            <w:tcW w:w="496" w:type="pct"/>
            <w:noWrap/>
            <w:hideMark/>
          </w:tcPr>
          <w:p w14:paraId="242BE424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1659" w:type="pct"/>
            <w:noWrap/>
            <w:hideMark/>
          </w:tcPr>
          <w:p w14:paraId="42DBECC7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AGCCCAACTTCATGCTCTTC</w:t>
            </w:r>
          </w:p>
        </w:tc>
        <w:tc>
          <w:tcPr>
            <w:tcW w:w="482" w:type="pct"/>
            <w:noWrap/>
            <w:hideMark/>
          </w:tcPr>
          <w:p w14:paraId="0A1774E0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159</w:t>
            </w:r>
          </w:p>
        </w:tc>
        <w:tc>
          <w:tcPr>
            <w:tcW w:w="1869" w:type="pct"/>
            <w:noWrap/>
            <w:hideMark/>
          </w:tcPr>
          <w:p w14:paraId="40EB5C0A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NM_214201.1</w:t>
            </w:r>
          </w:p>
        </w:tc>
      </w:tr>
      <w:tr w:rsidR="004C7764" w:rsidRPr="00F85BBF" w14:paraId="1A2C4DC6" w14:textId="77777777" w:rsidTr="00297B2A">
        <w:trPr>
          <w:trHeight w:val="270"/>
        </w:trPr>
        <w:tc>
          <w:tcPr>
            <w:tcW w:w="495" w:type="pct"/>
            <w:tcBorders>
              <w:bottom w:val="single" w:sz="4" w:space="0" w:color="auto"/>
            </w:tcBorders>
            <w:noWrap/>
            <w:hideMark/>
          </w:tcPr>
          <w:p w14:paraId="6EB016BB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hideMark/>
          </w:tcPr>
          <w:p w14:paraId="7465052F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009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6284C2A6" w14:textId="77777777" w:rsidR="004C7764" w:rsidRPr="00F85BBF" w:rsidRDefault="004C7764" w:rsidP="006068F8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85BBF">
              <w:rPr>
                <w:rFonts w:ascii="Arial" w:hAnsi="Arial" w:cs="Arial"/>
                <w:sz w:val="22"/>
              </w:rPr>
              <w:t>CATTGCGACACACTGGAGAC</w:t>
            </w:r>
          </w:p>
        </w:tc>
      </w:tr>
    </w:tbl>
    <w:p w14:paraId="30B054E3" w14:textId="46D21397" w:rsidR="004C7764" w:rsidRPr="00F85BBF" w:rsidRDefault="006068F8" w:rsidP="006068F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85BBF">
        <w:rPr>
          <w:rFonts w:ascii="Arial" w:hAnsi="Arial" w:cs="Arial"/>
          <w:i/>
          <w:sz w:val="20"/>
          <w:szCs w:val="20"/>
          <w:vertAlign w:val="superscript"/>
        </w:rPr>
        <w:t>1</w:t>
      </w:r>
      <w:r w:rsidR="004C7764" w:rsidRPr="00F85BBF">
        <w:rPr>
          <w:rFonts w:ascii="Arial" w:hAnsi="Arial" w:cs="Arial"/>
          <w:i/>
          <w:sz w:val="20"/>
          <w:szCs w:val="20"/>
        </w:rPr>
        <w:t xml:space="preserve">GCLC: </w:t>
      </w:r>
      <w:r w:rsidR="004C7764" w:rsidRPr="00F85BBF">
        <w:rPr>
          <w:rFonts w:ascii="Arial" w:hAnsi="Arial" w:cs="Arial"/>
          <w:sz w:val="20"/>
          <w:szCs w:val="20"/>
        </w:rPr>
        <w:t>glutamate-cysteine ligase catalytic subunit;</w:t>
      </w:r>
      <w:r w:rsidR="004C7764" w:rsidRPr="00F85BBF">
        <w:rPr>
          <w:rFonts w:ascii="Arial" w:hAnsi="Arial" w:cs="Arial"/>
          <w:i/>
          <w:sz w:val="20"/>
          <w:szCs w:val="20"/>
        </w:rPr>
        <w:t xml:space="preserve"> Nrf2:</w:t>
      </w:r>
      <w:r w:rsidR="004C7764" w:rsidRPr="00F85BBF">
        <w:rPr>
          <w:rFonts w:ascii="Arial" w:hAnsi="Arial" w:cs="Arial"/>
          <w:sz w:val="20"/>
          <w:szCs w:val="20"/>
        </w:rPr>
        <w:t xml:space="preserve"> nuclear factor, erythroid 2 like 2; </w:t>
      </w:r>
      <w:r w:rsidR="004C7764" w:rsidRPr="00F85BBF">
        <w:rPr>
          <w:rFonts w:ascii="Arial" w:hAnsi="Arial" w:cs="Arial"/>
          <w:i/>
          <w:sz w:val="20"/>
          <w:szCs w:val="20"/>
        </w:rPr>
        <w:t>SOD1:</w:t>
      </w:r>
      <w:r w:rsidR="004C7764" w:rsidRPr="00F85BBF">
        <w:rPr>
          <w:rFonts w:ascii="Arial" w:hAnsi="Arial" w:cs="Arial"/>
          <w:sz w:val="20"/>
          <w:szCs w:val="20"/>
        </w:rPr>
        <w:t xml:space="preserve"> superoxide </w:t>
      </w:r>
      <w:r w:rsidR="00564F4F" w:rsidRPr="00F85BBF">
        <w:rPr>
          <w:rFonts w:ascii="Arial" w:hAnsi="Arial" w:cs="Arial"/>
          <w:sz w:val="20"/>
          <w:szCs w:val="20"/>
        </w:rPr>
        <w:t>dismutase;</w:t>
      </w:r>
      <w:r w:rsidR="004C7764" w:rsidRPr="00F85BBF">
        <w:rPr>
          <w:rFonts w:ascii="Arial" w:hAnsi="Arial" w:cs="Arial"/>
          <w:sz w:val="20"/>
          <w:szCs w:val="20"/>
        </w:rPr>
        <w:t xml:space="preserve"> </w:t>
      </w:r>
      <w:r w:rsidR="004C7764" w:rsidRPr="00F85BBF">
        <w:rPr>
          <w:rFonts w:ascii="Arial" w:hAnsi="Arial" w:cs="Arial"/>
          <w:i/>
          <w:sz w:val="20"/>
          <w:szCs w:val="20"/>
        </w:rPr>
        <w:t>GPX1:</w:t>
      </w:r>
      <w:r w:rsidR="004C7764" w:rsidRPr="00F85BBF">
        <w:rPr>
          <w:rFonts w:ascii="Arial" w:hAnsi="Arial" w:cs="Arial"/>
          <w:sz w:val="20"/>
          <w:szCs w:val="20"/>
        </w:rPr>
        <w:t xml:space="preserve"> and glutathione peroxidase 1</w:t>
      </w:r>
      <w:r w:rsidRPr="00F85BBF">
        <w:rPr>
          <w:rFonts w:ascii="Arial" w:hAnsi="Arial" w:cs="Arial"/>
          <w:sz w:val="20"/>
          <w:szCs w:val="20"/>
        </w:rPr>
        <w:t>.</w:t>
      </w:r>
    </w:p>
    <w:p w14:paraId="77B54587" w14:textId="77777777" w:rsidR="004C7764" w:rsidRPr="00F85BBF" w:rsidRDefault="004C7764" w:rsidP="006068F8">
      <w:pPr>
        <w:spacing w:line="360" w:lineRule="auto"/>
        <w:rPr>
          <w:rFonts w:ascii="Times New Roman" w:hAnsi="Times New Roman" w:cs="Times New Roman"/>
          <w:szCs w:val="21"/>
        </w:rPr>
      </w:pPr>
    </w:p>
    <w:p w14:paraId="00394DAC" w14:textId="0DA4325C" w:rsidR="00C97CAA" w:rsidRPr="00F85BBF" w:rsidRDefault="00C97CAA" w:rsidP="006068F8">
      <w:pPr>
        <w:spacing w:line="360" w:lineRule="auto"/>
        <w:rPr>
          <w:rFonts w:hint="eastAsia"/>
        </w:rPr>
      </w:pPr>
    </w:p>
    <w:p w14:paraId="6F2CA300" w14:textId="69329DE4" w:rsidR="00B02450" w:rsidRPr="00F85BBF" w:rsidRDefault="00B02450" w:rsidP="006068F8">
      <w:pPr>
        <w:spacing w:line="360" w:lineRule="auto"/>
        <w:rPr>
          <w:rFonts w:hint="eastAsia"/>
        </w:rPr>
      </w:pPr>
    </w:p>
    <w:p w14:paraId="55E0341B" w14:textId="43172341" w:rsidR="00B02450" w:rsidRPr="00F85BBF" w:rsidRDefault="00B02450" w:rsidP="006068F8">
      <w:pPr>
        <w:spacing w:line="360" w:lineRule="auto"/>
        <w:rPr>
          <w:rFonts w:hint="eastAsia"/>
        </w:rPr>
      </w:pPr>
    </w:p>
    <w:p w14:paraId="69B0490E" w14:textId="205159F0" w:rsidR="00B02450" w:rsidRPr="00F85BBF" w:rsidRDefault="00B02450" w:rsidP="006068F8">
      <w:pPr>
        <w:spacing w:line="360" w:lineRule="auto"/>
        <w:rPr>
          <w:rFonts w:hint="eastAsia"/>
        </w:rPr>
      </w:pPr>
    </w:p>
    <w:p w14:paraId="3FA240C9" w14:textId="3B5C35EA" w:rsidR="00B02450" w:rsidRPr="00F85BBF" w:rsidRDefault="00B02450" w:rsidP="006068F8">
      <w:pPr>
        <w:spacing w:line="360" w:lineRule="auto"/>
        <w:rPr>
          <w:rFonts w:hint="eastAsia"/>
        </w:rPr>
      </w:pPr>
    </w:p>
    <w:p w14:paraId="4AE1667C" w14:textId="77777777" w:rsidR="007633A5" w:rsidRPr="00F85BBF" w:rsidRDefault="007633A5" w:rsidP="007633A5">
      <w:pPr>
        <w:widowControl/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14:paraId="249BE5CE" w14:textId="77777777" w:rsidR="007633A5" w:rsidRPr="00F85BBF" w:rsidRDefault="007633A5" w:rsidP="007633A5">
      <w:pPr>
        <w:spacing w:line="480" w:lineRule="auto"/>
        <w:jc w:val="center"/>
        <w:rPr>
          <w:rFonts w:ascii="Arial" w:eastAsia="Arial Unicode MS" w:hAnsi="Arial" w:cs="Arial"/>
          <w:b/>
          <w:bCs/>
          <w:sz w:val="24"/>
          <w:szCs w:val="24"/>
        </w:rPr>
        <w:sectPr w:rsidR="007633A5" w:rsidRPr="00F85BBF" w:rsidSect="001F49E9">
          <w:footerReference w:type="default" r:id="rId7"/>
          <w:pgSz w:w="16840" w:h="11907" w:code="9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</w:p>
    <w:p w14:paraId="26F7684C" w14:textId="1C7BF9C9" w:rsidR="00E22F0A" w:rsidRPr="00790B50" w:rsidRDefault="00E22F0A" w:rsidP="00790B50">
      <w:pPr>
        <w:spacing w:line="480" w:lineRule="auto"/>
        <w:jc w:val="center"/>
        <w:rPr>
          <w:rFonts w:hint="eastAsia"/>
        </w:rPr>
      </w:pPr>
    </w:p>
    <w:sectPr w:rsidR="00E22F0A" w:rsidRPr="00790B50" w:rsidSect="001F49E9">
      <w:pgSz w:w="11907" w:h="16840" w:orient="landscape" w:code="9"/>
      <w:pgMar w:top="2529" w:right="1440" w:bottom="2642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ED0F4" w14:textId="77777777" w:rsidR="00BC2B65" w:rsidRDefault="00BC2B65" w:rsidP="009238EA">
      <w:pPr>
        <w:rPr>
          <w:rFonts w:hint="eastAsia"/>
        </w:rPr>
      </w:pPr>
      <w:r>
        <w:separator/>
      </w:r>
    </w:p>
  </w:endnote>
  <w:endnote w:type="continuationSeparator" w:id="0">
    <w:p w14:paraId="72F1ACEC" w14:textId="77777777" w:rsidR="00BC2B65" w:rsidRDefault="00BC2B65" w:rsidP="009238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6458894"/>
      <w:docPartObj>
        <w:docPartGallery w:val="Page Numbers (Bottom of Page)"/>
        <w:docPartUnique/>
      </w:docPartObj>
    </w:sdtPr>
    <w:sdtContent>
      <w:p w14:paraId="0C7A017F" w14:textId="49E685D8" w:rsidR="000902E1" w:rsidRDefault="000902E1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FC82CD" w14:textId="77777777" w:rsidR="000902E1" w:rsidRDefault="000902E1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D1345" w14:textId="77777777" w:rsidR="00BC2B65" w:rsidRDefault="00BC2B65" w:rsidP="009238EA">
      <w:pPr>
        <w:rPr>
          <w:rFonts w:hint="eastAsia"/>
        </w:rPr>
      </w:pPr>
      <w:r>
        <w:separator/>
      </w:r>
    </w:p>
  </w:footnote>
  <w:footnote w:type="continuationSeparator" w:id="0">
    <w:p w14:paraId="2B1183FB" w14:textId="77777777" w:rsidR="00BC2B65" w:rsidRDefault="00BC2B65" w:rsidP="009238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64"/>
    <w:rsid w:val="000902E1"/>
    <w:rsid w:val="00123187"/>
    <w:rsid w:val="0017425B"/>
    <w:rsid w:val="001877E8"/>
    <w:rsid w:val="001F49E9"/>
    <w:rsid w:val="00212253"/>
    <w:rsid w:val="002464BE"/>
    <w:rsid w:val="00311754"/>
    <w:rsid w:val="00345629"/>
    <w:rsid w:val="00355CE9"/>
    <w:rsid w:val="004B7624"/>
    <w:rsid w:val="004C7764"/>
    <w:rsid w:val="00564F4F"/>
    <w:rsid w:val="006068F8"/>
    <w:rsid w:val="007633A5"/>
    <w:rsid w:val="00790B50"/>
    <w:rsid w:val="008132BB"/>
    <w:rsid w:val="008D36BC"/>
    <w:rsid w:val="009238EA"/>
    <w:rsid w:val="009528A6"/>
    <w:rsid w:val="009F701F"/>
    <w:rsid w:val="00A37BC1"/>
    <w:rsid w:val="00A42AD7"/>
    <w:rsid w:val="00A67FE3"/>
    <w:rsid w:val="00B02450"/>
    <w:rsid w:val="00B365FB"/>
    <w:rsid w:val="00BB66E0"/>
    <w:rsid w:val="00BC2B65"/>
    <w:rsid w:val="00BD0172"/>
    <w:rsid w:val="00BE44ED"/>
    <w:rsid w:val="00C24383"/>
    <w:rsid w:val="00C26B7A"/>
    <w:rsid w:val="00C97CAA"/>
    <w:rsid w:val="00CE4A79"/>
    <w:rsid w:val="00D47BEA"/>
    <w:rsid w:val="00D605A4"/>
    <w:rsid w:val="00D92DB4"/>
    <w:rsid w:val="00DD7C6A"/>
    <w:rsid w:val="00E22F0A"/>
    <w:rsid w:val="00E4783F"/>
    <w:rsid w:val="00EC7C38"/>
    <w:rsid w:val="00F07199"/>
    <w:rsid w:val="00F85BBF"/>
    <w:rsid w:val="00FA4F73"/>
    <w:rsid w:val="00FD118D"/>
    <w:rsid w:val="00FE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FFCC9"/>
  <w15:chartTrackingRefBased/>
  <w15:docId w15:val="{DA19282F-F4BA-441A-BCE0-823B6653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1"/>
    <w:uiPriority w:val="59"/>
    <w:rsid w:val="00A67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A67FE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样式1"/>
    <w:basedOn w:val="1"/>
    <w:uiPriority w:val="99"/>
    <w:qFormat/>
    <w:rsid w:val="00FE3463"/>
    <w:rPr>
      <w:rFonts w:ascii="Calibri" w:eastAsia="宋体" w:hAnsi="Calibri" w:cs="Times New Roman"/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a1"/>
    <w:next w:val="1"/>
    <w:uiPriority w:val="99"/>
    <w:rsid w:val="004C77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2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8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8EA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90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C06C4-C108-4D4F-A483-EA083E410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397769446</dc:creator>
  <cp:keywords/>
  <dc:description/>
  <cp:lastModifiedBy>8618397769446</cp:lastModifiedBy>
  <cp:revision>2</cp:revision>
  <dcterms:created xsi:type="dcterms:W3CDTF">2024-12-21T05:17:00Z</dcterms:created>
  <dcterms:modified xsi:type="dcterms:W3CDTF">2024-12-21T05:17:00Z</dcterms:modified>
</cp:coreProperties>
</file>